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58CA0" w14:textId="77777777" w:rsidR="00C418F7" w:rsidRPr="0092695C" w:rsidRDefault="00C418F7" w:rsidP="00C418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92695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upplementary Table 1. ARD and non-ARD medications used by each patient.</w:t>
      </w:r>
    </w:p>
    <w:tbl>
      <w:tblPr>
        <w:tblpPr w:leftFromText="180" w:rightFromText="180" w:vertAnchor="page" w:horzAnchor="margin" w:tblpX="-435" w:tblpY="1873"/>
        <w:tblW w:w="99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1131"/>
        <w:gridCol w:w="1131"/>
        <w:gridCol w:w="1131"/>
        <w:gridCol w:w="1131"/>
        <w:gridCol w:w="1134"/>
        <w:gridCol w:w="1205"/>
        <w:gridCol w:w="1134"/>
        <w:gridCol w:w="1134"/>
      </w:tblGrid>
      <w:tr w:rsidR="00DD7B34" w:rsidRPr="0092695C" w14:paraId="07C572E5" w14:textId="77777777" w:rsidTr="00DD7B34">
        <w:trPr>
          <w:trHeight w:val="288"/>
        </w:trPr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3101FA51" w14:textId="578A68DF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Patient </w:t>
            </w:r>
            <w:r w:rsidR="00300B8D"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D</w:t>
            </w:r>
          </w:p>
        </w:tc>
        <w:tc>
          <w:tcPr>
            <w:tcW w:w="4524" w:type="dxa"/>
            <w:gridSpan w:val="4"/>
            <w:shd w:val="clear" w:color="auto" w:fill="auto"/>
            <w:noWrap/>
            <w:vAlign w:val="center"/>
            <w:hideMark/>
          </w:tcPr>
          <w:p w14:paraId="33ECB15F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RD</w:t>
            </w:r>
          </w:p>
        </w:tc>
        <w:tc>
          <w:tcPr>
            <w:tcW w:w="4607" w:type="dxa"/>
            <w:gridSpan w:val="4"/>
            <w:shd w:val="clear" w:color="auto" w:fill="auto"/>
            <w:noWrap/>
            <w:vAlign w:val="center"/>
            <w:hideMark/>
          </w:tcPr>
          <w:p w14:paraId="1A5D48FB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Non-ARD</w:t>
            </w:r>
          </w:p>
        </w:tc>
      </w:tr>
      <w:tr w:rsidR="00DD7B34" w:rsidRPr="0092695C" w14:paraId="27106DAF" w14:textId="77777777" w:rsidTr="00DD7B34">
        <w:trPr>
          <w:trHeight w:val="288"/>
        </w:trPr>
        <w:tc>
          <w:tcPr>
            <w:tcW w:w="787" w:type="dxa"/>
            <w:vMerge/>
            <w:vAlign w:val="center"/>
            <w:hideMark/>
          </w:tcPr>
          <w:p w14:paraId="3CD5670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1DE34F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Zoledronic acid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4A37F4A" w14:textId="77777777" w:rsidR="00DD7B34" w:rsidRPr="0092695C" w:rsidRDefault="00DD7B34" w:rsidP="00DD7B34">
            <w:pPr>
              <w:spacing w:after="0" w:line="240" w:lineRule="auto"/>
              <w:ind w:left="-43" w:right="-2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nosuma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F570842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proofErr w:type="spellStart"/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bandronat</w:t>
            </w:r>
            <w:proofErr w:type="spellEnd"/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8E4A5AB" w14:textId="77777777" w:rsidR="00DD7B34" w:rsidRPr="0092695C" w:rsidRDefault="00DD7B34" w:rsidP="00DD7B34">
            <w:pPr>
              <w:spacing w:after="0" w:line="240" w:lineRule="auto"/>
              <w:ind w:left="-43" w:right="-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proofErr w:type="spellStart"/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amidrona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B454DB" w14:textId="066A6CC4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proofErr w:type="gramStart"/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hemo-therapy</w:t>
            </w:r>
            <w:proofErr w:type="gramEnd"/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F283731" w14:textId="77777777" w:rsidR="00DD7B34" w:rsidRPr="0092695C" w:rsidRDefault="00DD7B34" w:rsidP="00DD7B34">
            <w:pPr>
              <w:spacing w:after="0" w:line="240" w:lineRule="auto"/>
              <w:ind w:left="-43" w:right="-3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Monoclonal antibo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A2048" w14:textId="744F39A0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ortico-ster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51697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proofErr w:type="spellStart"/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Hormon</w:t>
            </w:r>
            <w:proofErr w:type="spellEnd"/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therapy</w:t>
            </w:r>
          </w:p>
        </w:tc>
      </w:tr>
      <w:tr w:rsidR="00DD7B34" w:rsidRPr="0092695C" w14:paraId="70CA7D4F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C4C8959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F3DECB4" w14:textId="674E3B43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5AE9945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63ACAC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881FE8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F1B00" w14:textId="401D24FF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48B962E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D51FA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ED9E8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DD7B34" w:rsidRPr="0092695C" w14:paraId="4885844B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3362C59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050147E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B2F0E86" w14:textId="486163E8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74D021E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0573821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10DC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24B33B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B9678" w14:textId="2220B1CD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87320" w14:textId="6BE8B4A6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3D6488F3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530F9C7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2EB1A8B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065F268" w14:textId="69B0817D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2114432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B71F66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77948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FC4962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C10538" w14:textId="32F24B38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2383E" w14:textId="6FA9A519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0612ABC1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4E6B7BB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2235887" w14:textId="6F62F6AE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107F37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914979D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6094B63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DD76D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B5E4ED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414BB" w14:textId="50C87FFB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C165D" w14:textId="2D24D666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1E36CC42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553C6E9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A028A2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E7B964B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641B30E" w14:textId="6BF68A0C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17F0AEF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34D69" w14:textId="5D987A94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24DA624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B6341" w14:textId="41B3BE52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BACF4" w14:textId="3B0409F8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0BC2E424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746BB9F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F988CB8" w14:textId="70CBC86D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A5B2D0A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6DB82F7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E3C2FA0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BC433" w14:textId="05E6639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6A29F6A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CA5289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D5858" w14:textId="4D5E96A9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2C56D4D4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EB6E715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9CBFEB3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1F6EC5A" w14:textId="20817006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8D5EB92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1BB26B2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83F60" w14:textId="1AB5B15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340F01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07DFF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5E5104" w14:textId="750568AC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766F2E9E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A2FA2B5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081BD7E" w14:textId="2E57A254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C4F460A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83EE17A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F5CB1E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1C7AE" w14:textId="295B4508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F63340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924AC" w14:textId="57759EC9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0AF3A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DD7B34" w:rsidRPr="0092695C" w14:paraId="40C1C185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25C48A1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95B0B40" w14:textId="40730EBF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4CB6A05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AAF1E81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B3208CA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803A1" w14:textId="1D13896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1FFED9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A72E1" w14:textId="1AC0B8EA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5DDFB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DD7B34" w:rsidRPr="0092695C" w14:paraId="32F3B36C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429F543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8B30566" w14:textId="27186BEC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6E2EFC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B1550FB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BD05CB0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0ABE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A504A5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18C29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AA11D" w14:textId="30A2E698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60496273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A370090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B1D7558" w14:textId="4DEEABE1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42B936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6C38A00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691EDE7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090D5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EA1140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9D915" w14:textId="60BAD278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9EF98" w14:textId="163A7BEA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46706353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A52B382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1BD8B58" w14:textId="78B2A90F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F979864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5BE23F9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A76D3D0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88990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FC462EA" w14:textId="75C7A465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nivolumab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B2193A" w14:textId="6582A36C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E9D96" w14:textId="5878A145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1F3B551A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09F4D34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A61ACDD" w14:textId="0874CD4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031867B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701019D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CA7B149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921C7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8A1841D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64EE9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E1C94" w14:textId="3930F3C5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094F991C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23C7952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5072571" w14:textId="1837BA93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E34340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3BD7B9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73B116B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80D3D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5C0AF0E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089A61" w14:textId="0B6FD171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76376" w14:textId="51E96123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43EE583B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DB18895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ED1ABEC" w14:textId="1D190F02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CBD56E0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6BA968F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F2EB4DA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D0548" w14:textId="6A3F2483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3207F2F" w14:textId="333E1C7B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</w:t>
            </w:r>
            <w:proofErr w:type="spellStart"/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aratumab</w:t>
            </w:r>
            <w:proofErr w:type="spellEnd"/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BC1AB8" w14:textId="1109139C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59ED37" w14:textId="13C82169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1BB954AE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9BBB603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1425E1E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A217440" w14:textId="13582E1C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0757C70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633AF93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380E8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DD50A57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A7F13" w14:textId="116FDED6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9E315" w14:textId="0CEFAB60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5207BC70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FF24598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C649C6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AD1007F" w14:textId="29EBF4FD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F0CE352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C79C32A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0FE32" w14:textId="29A07FB9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6649923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38671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975C5" w14:textId="6BDAC23D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115A2A8C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DD50588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041FB03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E477C4E" w14:textId="248F202E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7788A7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665A232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C2843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17172DA" w14:textId="1A072C80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rituximab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FC6E0" w14:textId="3F6D3B73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D4343" w14:textId="6400C1DE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</w:tr>
      <w:tr w:rsidR="00DD7B34" w:rsidRPr="0092695C" w14:paraId="1DC4A2A5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B1F0218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FA02643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DE8C67C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6135D7D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FF6411A" w14:textId="6970EDA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C613B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29AE5A9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933FA" w14:textId="153585D6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BBE69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DD7B34" w:rsidRPr="0092695C" w14:paraId="0D8D5319" w14:textId="77777777" w:rsidTr="00DD7B34">
        <w:trPr>
          <w:trHeight w:val="454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BA05CB3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21100D0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15917D6" w14:textId="08B2A725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1F4325A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03C76B8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34A63" w14:textId="76EE210D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5696DC4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4BBB7" w14:textId="749A5788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22836" w14:textId="77777777" w:rsidR="00DD7B34" w:rsidRPr="0092695C" w:rsidRDefault="00DD7B34" w:rsidP="00DD7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</w:tbl>
    <w:p w14:paraId="6458780A" w14:textId="77777777" w:rsidR="00DD7B34" w:rsidRPr="0092695C" w:rsidRDefault="00DD7B34">
      <w:pPr>
        <w:rPr>
          <w:rFonts w:ascii="Times New Roman" w:hAnsi="Times New Roman" w:cs="Times New Roman"/>
          <w:sz w:val="20"/>
          <w:szCs w:val="20"/>
        </w:rPr>
      </w:pPr>
    </w:p>
    <w:p w14:paraId="3DEAB523" w14:textId="77777777" w:rsidR="00900F41" w:rsidRPr="0092695C" w:rsidRDefault="00900F41">
      <w:pPr>
        <w:rPr>
          <w:rFonts w:ascii="Times New Roman" w:hAnsi="Times New Roman" w:cs="Times New Roman"/>
          <w:sz w:val="20"/>
          <w:szCs w:val="20"/>
        </w:rPr>
      </w:pPr>
    </w:p>
    <w:p w14:paraId="119DDDB5" w14:textId="77777777" w:rsidR="00900F41" w:rsidRPr="0092695C" w:rsidRDefault="00900F41">
      <w:pPr>
        <w:rPr>
          <w:rFonts w:ascii="Times New Roman" w:hAnsi="Times New Roman" w:cs="Times New Roman"/>
          <w:sz w:val="20"/>
          <w:szCs w:val="20"/>
        </w:rPr>
      </w:pPr>
    </w:p>
    <w:p w14:paraId="275F4512" w14:textId="77777777" w:rsidR="00900F41" w:rsidRPr="0092695C" w:rsidRDefault="00900F41">
      <w:pPr>
        <w:rPr>
          <w:rFonts w:ascii="Times New Roman" w:hAnsi="Times New Roman" w:cs="Times New Roman"/>
          <w:sz w:val="20"/>
          <w:szCs w:val="20"/>
        </w:rPr>
      </w:pPr>
    </w:p>
    <w:p w14:paraId="776479A2" w14:textId="77777777" w:rsidR="00900F41" w:rsidRPr="0092695C" w:rsidRDefault="00900F41">
      <w:pPr>
        <w:rPr>
          <w:rFonts w:ascii="Times New Roman" w:hAnsi="Times New Roman" w:cs="Times New Roman"/>
          <w:sz w:val="20"/>
          <w:szCs w:val="20"/>
        </w:rPr>
      </w:pPr>
    </w:p>
    <w:p w14:paraId="328F7482" w14:textId="77777777" w:rsidR="00900F41" w:rsidRPr="0092695C" w:rsidRDefault="00900F41">
      <w:pPr>
        <w:rPr>
          <w:rFonts w:ascii="Times New Roman" w:hAnsi="Times New Roman" w:cs="Times New Roman"/>
          <w:sz w:val="20"/>
          <w:szCs w:val="20"/>
        </w:rPr>
      </w:pPr>
    </w:p>
    <w:p w14:paraId="654E6569" w14:textId="77777777" w:rsidR="00900F41" w:rsidRPr="0092695C" w:rsidRDefault="00900F41">
      <w:pPr>
        <w:rPr>
          <w:rFonts w:ascii="Times New Roman" w:hAnsi="Times New Roman" w:cs="Times New Roman"/>
          <w:sz w:val="20"/>
          <w:szCs w:val="20"/>
        </w:rPr>
      </w:pPr>
    </w:p>
    <w:p w14:paraId="7E8261A6" w14:textId="77777777" w:rsidR="00900F41" w:rsidRPr="0092695C" w:rsidRDefault="00900F41">
      <w:pPr>
        <w:rPr>
          <w:rFonts w:ascii="Times New Roman" w:hAnsi="Times New Roman" w:cs="Times New Roman"/>
          <w:sz w:val="20"/>
          <w:szCs w:val="20"/>
        </w:rPr>
      </w:pPr>
    </w:p>
    <w:p w14:paraId="37FBA0EA" w14:textId="77777777" w:rsidR="0092695C" w:rsidRPr="0092695C" w:rsidRDefault="0092695C" w:rsidP="0092695C">
      <w:pPr>
        <w:widowControl w:val="0"/>
        <w:autoSpaceDE w:val="0"/>
        <w:autoSpaceDN w:val="0"/>
        <w:spacing w:after="0" w:line="276" w:lineRule="auto"/>
        <w:ind w:right="-25"/>
        <w:jc w:val="both"/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GB"/>
          <w14:ligatures w14:val="none"/>
        </w:rPr>
      </w:pPr>
      <w:bookmarkStart w:id="0" w:name="_Hlk188444659"/>
      <w:r w:rsidRPr="0092695C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shd w:val="clear" w:color="auto" w:fill="FFFFFF"/>
          <w:lang w:val="en-GB"/>
          <w14:ligatures w14:val="none"/>
        </w:rPr>
        <w:lastRenderedPageBreak/>
        <w:t>Supplementary Table 2a. MRONJ outcomes and use of L-PRF across extracted teeth in polypharmacy patients</w:t>
      </w:r>
    </w:p>
    <w:tbl>
      <w:tblPr>
        <w:tblStyle w:val="TableGrid1"/>
        <w:tblW w:w="879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978"/>
        <w:gridCol w:w="1975"/>
        <w:gridCol w:w="1979"/>
        <w:gridCol w:w="1976"/>
      </w:tblGrid>
      <w:tr w:rsidR="0092695C" w:rsidRPr="0092695C" w14:paraId="63BD1FF0" w14:textId="77777777" w:rsidTr="0092695C">
        <w:trPr>
          <w:trHeight w:val="454"/>
          <w:jc w:val="center"/>
        </w:trPr>
        <w:tc>
          <w:tcPr>
            <w:tcW w:w="846" w:type="dxa"/>
            <w:vMerge w:val="restart"/>
            <w:vAlign w:val="center"/>
          </w:tcPr>
          <w:p w14:paraId="4B591303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w:t>Patient ID</w:t>
            </w:r>
          </w:p>
        </w:tc>
        <w:tc>
          <w:tcPr>
            <w:tcW w:w="3972" w:type="dxa"/>
            <w:gridSpan w:val="2"/>
            <w:shd w:val="clear" w:color="auto" w:fill="F2F2F2"/>
            <w:vAlign w:val="center"/>
          </w:tcPr>
          <w:p w14:paraId="333B4A69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MRONJ+</w:t>
            </w:r>
          </w:p>
        </w:tc>
        <w:tc>
          <w:tcPr>
            <w:tcW w:w="3973" w:type="dxa"/>
            <w:gridSpan w:val="2"/>
            <w:shd w:val="clear" w:color="auto" w:fill="D9D9D9"/>
            <w:vAlign w:val="center"/>
          </w:tcPr>
          <w:p w14:paraId="04A25C57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MRONJ–</w:t>
            </w:r>
          </w:p>
        </w:tc>
      </w:tr>
      <w:tr w:rsidR="0092695C" w:rsidRPr="0092695C" w14:paraId="06B28875" w14:textId="77777777" w:rsidTr="0092695C">
        <w:trPr>
          <w:trHeight w:val="454"/>
          <w:jc w:val="center"/>
        </w:trPr>
        <w:tc>
          <w:tcPr>
            <w:tcW w:w="846" w:type="dxa"/>
            <w:vMerge/>
            <w:vAlign w:val="center"/>
          </w:tcPr>
          <w:p w14:paraId="697F2C14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986" w:type="dxa"/>
            <w:shd w:val="clear" w:color="auto" w:fill="F2F2F2"/>
            <w:vAlign w:val="center"/>
          </w:tcPr>
          <w:p w14:paraId="4ECAD8B3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Extracted teeth (n)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56E83846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Use of L-PRF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25C3A8D4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Extracted teeth (n)</w:t>
            </w:r>
          </w:p>
        </w:tc>
        <w:tc>
          <w:tcPr>
            <w:tcW w:w="1987" w:type="dxa"/>
            <w:shd w:val="clear" w:color="auto" w:fill="D9D9D9"/>
            <w:vAlign w:val="center"/>
          </w:tcPr>
          <w:p w14:paraId="5E3086D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Use of L-PRF</w:t>
            </w:r>
          </w:p>
        </w:tc>
      </w:tr>
      <w:tr w:rsidR="0092695C" w:rsidRPr="0092695C" w14:paraId="64C60434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0A299E83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79B2CF4B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6" w:type="dxa"/>
            <w:shd w:val="clear" w:color="auto" w:fill="EAF1DD"/>
            <w:vAlign w:val="center"/>
          </w:tcPr>
          <w:p w14:paraId="5BC769EE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0C37A8B4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7" w:type="dxa"/>
            <w:shd w:val="clear" w:color="auto" w:fill="EAF1DD"/>
            <w:vAlign w:val="center"/>
          </w:tcPr>
          <w:p w14:paraId="4E4FC1AE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</w:tr>
      <w:tr w:rsidR="0092695C" w:rsidRPr="0092695C" w14:paraId="7FC30777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1B9C307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51FCC69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6" w:type="dxa"/>
            <w:shd w:val="clear" w:color="auto" w:fill="EAF1DD"/>
            <w:vAlign w:val="center"/>
          </w:tcPr>
          <w:p w14:paraId="695C2609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0F2C1F8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4</w:t>
            </w:r>
          </w:p>
        </w:tc>
        <w:tc>
          <w:tcPr>
            <w:tcW w:w="1987" w:type="dxa"/>
            <w:shd w:val="clear" w:color="auto" w:fill="EAF1DD"/>
            <w:vAlign w:val="center"/>
          </w:tcPr>
          <w:p w14:paraId="2AC26C57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</w:tr>
      <w:tr w:rsidR="0092695C" w:rsidRPr="0092695C" w14:paraId="144587E5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7802537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3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0C490A86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6" w:type="dxa"/>
            <w:shd w:val="clear" w:color="auto" w:fill="F2DBDB"/>
            <w:vAlign w:val="center"/>
          </w:tcPr>
          <w:p w14:paraId="692567C1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5B0A5657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4</w:t>
            </w:r>
          </w:p>
        </w:tc>
        <w:tc>
          <w:tcPr>
            <w:tcW w:w="1987" w:type="dxa"/>
            <w:shd w:val="clear" w:color="auto" w:fill="F2DBDB"/>
            <w:vAlign w:val="center"/>
          </w:tcPr>
          <w:p w14:paraId="369F31C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</w:tr>
      <w:tr w:rsidR="0092695C" w:rsidRPr="0092695C" w14:paraId="44F2A4C1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4A7B258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4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715C3F07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6" w:type="dxa"/>
            <w:shd w:val="clear" w:color="auto" w:fill="F2DBDB"/>
            <w:vAlign w:val="center"/>
          </w:tcPr>
          <w:p w14:paraId="7AEAE135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1FCE9D3A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7" w:type="dxa"/>
            <w:shd w:val="clear" w:color="auto" w:fill="F2DBDB"/>
            <w:vAlign w:val="center"/>
          </w:tcPr>
          <w:p w14:paraId="54726DFF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</w:tr>
      <w:tr w:rsidR="0092695C" w:rsidRPr="0092695C" w14:paraId="0B7F6B6F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2BA76724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5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502CA08D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4</w:t>
            </w:r>
          </w:p>
        </w:tc>
        <w:tc>
          <w:tcPr>
            <w:tcW w:w="1986" w:type="dxa"/>
            <w:shd w:val="clear" w:color="auto" w:fill="F2DBDB"/>
            <w:vAlign w:val="center"/>
          </w:tcPr>
          <w:p w14:paraId="5B181E35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474BC10D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5</w:t>
            </w:r>
          </w:p>
        </w:tc>
        <w:tc>
          <w:tcPr>
            <w:tcW w:w="1987" w:type="dxa"/>
            <w:shd w:val="clear" w:color="auto" w:fill="F2DBDB"/>
            <w:vAlign w:val="center"/>
          </w:tcPr>
          <w:p w14:paraId="4039FBD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</w:tr>
      <w:tr w:rsidR="0092695C" w:rsidRPr="0092695C" w14:paraId="60B49774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32492C42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6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3C33BCE3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6</w:t>
            </w:r>
          </w:p>
        </w:tc>
        <w:tc>
          <w:tcPr>
            <w:tcW w:w="1986" w:type="dxa"/>
            <w:shd w:val="clear" w:color="auto" w:fill="EAF1DD"/>
            <w:vAlign w:val="center"/>
          </w:tcPr>
          <w:p w14:paraId="27E2334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2BD6B47D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7" w:type="dxa"/>
            <w:shd w:val="clear" w:color="auto" w:fill="EAF1DD"/>
            <w:vAlign w:val="center"/>
          </w:tcPr>
          <w:p w14:paraId="66D6FCFE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</w:tr>
      <w:tr w:rsidR="0092695C" w:rsidRPr="0092695C" w14:paraId="298D25D0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0B232EA9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7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5FC1C3FD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6" w:type="dxa"/>
            <w:shd w:val="clear" w:color="auto" w:fill="F2DBDB"/>
            <w:vAlign w:val="center"/>
          </w:tcPr>
          <w:p w14:paraId="27889C66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3EE4C694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4</w:t>
            </w:r>
          </w:p>
        </w:tc>
        <w:tc>
          <w:tcPr>
            <w:tcW w:w="1987" w:type="dxa"/>
            <w:shd w:val="clear" w:color="auto" w:fill="F2DBDB"/>
            <w:vAlign w:val="center"/>
          </w:tcPr>
          <w:p w14:paraId="69A2E737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</w:tr>
      <w:tr w:rsidR="0092695C" w:rsidRPr="0092695C" w14:paraId="1120C0A6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26F06791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8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6FC1F8B2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5</w:t>
            </w:r>
          </w:p>
        </w:tc>
        <w:tc>
          <w:tcPr>
            <w:tcW w:w="1986" w:type="dxa"/>
            <w:shd w:val="clear" w:color="auto" w:fill="F2DBDB"/>
            <w:vAlign w:val="center"/>
          </w:tcPr>
          <w:p w14:paraId="7F6EA864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533EFB8A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7</w:t>
            </w:r>
          </w:p>
        </w:tc>
        <w:tc>
          <w:tcPr>
            <w:tcW w:w="1987" w:type="dxa"/>
            <w:shd w:val="clear" w:color="auto" w:fill="F2DBDB"/>
            <w:vAlign w:val="center"/>
          </w:tcPr>
          <w:p w14:paraId="3244B6A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</w:tr>
      <w:tr w:rsidR="0092695C" w:rsidRPr="0092695C" w14:paraId="4D91BD08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308B63D1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9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6E8115A6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6" w:type="dxa"/>
            <w:shd w:val="clear" w:color="auto" w:fill="F2DBDB"/>
            <w:vAlign w:val="center"/>
          </w:tcPr>
          <w:p w14:paraId="69288181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51FD29F9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5</w:t>
            </w:r>
          </w:p>
        </w:tc>
        <w:tc>
          <w:tcPr>
            <w:tcW w:w="1987" w:type="dxa"/>
            <w:shd w:val="clear" w:color="auto" w:fill="F2DBDB"/>
            <w:vAlign w:val="center"/>
          </w:tcPr>
          <w:p w14:paraId="784015D0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</w:tr>
      <w:tr w:rsidR="0092695C" w:rsidRPr="0092695C" w14:paraId="18A9A99A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6B0DA81B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0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05F7099A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6" w:type="dxa"/>
            <w:shd w:val="clear" w:color="auto" w:fill="F2DBDB"/>
            <w:vAlign w:val="center"/>
          </w:tcPr>
          <w:p w14:paraId="7137FAB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0B9AFB6E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4</w:t>
            </w:r>
          </w:p>
        </w:tc>
        <w:tc>
          <w:tcPr>
            <w:tcW w:w="1987" w:type="dxa"/>
            <w:shd w:val="clear" w:color="auto" w:fill="F2DBDB"/>
            <w:vAlign w:val="center"/>
          </w:tcPr>
          <w:p w14:paraId="53AC6BA0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</w:tr>
      <w:tr w:rsidR="0092695C" w:rsidRPr="0092695C" w14:paraId="1945C8F4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3FDC2F92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1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7D19B779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6" w:type="dxa"/>
            <w:shd w:val="clear" w:color="auto" w:fill="F2DBDB"/>
            <w:vAlign w:val="center"/>
          </w:tcPr>
          <w:p w14:paraId="5EA08914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4FB7A24D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7" w:type="dxa"/>
            <w:shd w:val="clear" w:color="auto" w:fill="F2DBDB"/>
            <w:vAlign w:val="center"/>
          </w:tcPr>
          <w:p w14:paraId="52DA3C3D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</w:tr>
      <w:tr w:rsidR="0092695C" w:rsidRPr="0092695C" w14:paraId="0EA14016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253AF57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2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61E85C67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6" w:type="dxa"/>
            <w:shd w:val="clear" w:color="auto" w:fill="EAF1DD"/>
            <w:vAlign w:val="center"/>
          </w:tcPr>
          <w:p w14:paraId="2A2DCAC3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39C8718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7" w:type="dxa"/>
            <w:shd w:val="clear" w:color="auto" w:fill="EAF1DD"/>
            <w:vAlign w:val="center"/>
          </w:tcPr>
          <w:p w14:paraId="59B84E50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</w:tr>
      <w:tr w:rsidR="0092695C" w:rsidRPr="0092695C" w14:paraId="0ACF4259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5B244A7B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3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1A4A3D42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6" w:type="dxa"/>
            <w:shd w:val="clear" w:color="auto" w:fill="EAF1DD"/>
            <w:vAlign w:val="center"/>
          </w:tcPr>
          <w:p w14:paraId="2D1CC806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443246C0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7</w:t>
            </w:r>
          </w:p>
        </w:tc>
        <w:tc>
          <w:tcPr>
            <w:tcW w:w="1987" w:type="dxa"/>
            <w:shd w:val="clear" w:color="auto" w:fill="EAF1DD"/>
            <w:vAlign w:val="center"/>
          </w:tcPr>
          <w:p w14:paraId="57D112E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</w:tr>
      <w:tr w:rsidR="0092695C" w:rsidRPr="0092695C" w14:paraId="5D23B934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4C3111AB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4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117FB5F3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6" w:type="dxa"/>
            <w:shd w:val="clear" w:color="auto" w:fill="F2DBDB"/>
            <w:vAlign w:val="center"/>
          </w:tcPr>
          <w:p w14:paraId="6B73E32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57DEFC27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7" w:type="dxa"/>
            <w:shd w:val="clear" w:color="auto" w:fill="F2DBDB"/>
            <w:vAlign w:val="center"/>
          </w:tcPr>
          <w:p w14:paraId="207C5709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</w:tr>
      <w:tr w:rsidR="0092695C" w:rsidRPr="0092695C" w14:paraId="1CB77DE4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3E84DDED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5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0A42A55E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6" w:type="dxa"/>
            <w:shd w:val="clear" w:color="auto" w:fill="EAF1DD"/>
            <w:vAlign w:val="center"/>
          </w:tcPr>
          <w:p w14:paraId="39CEB993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4AB21F9B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7" w:type="dxa"/>
            <w:shd w:val="clear" w:color="auto" w:fill="EAF1DD"/>
            <w:vAlign w:val="center"/>
          </w:tcPr>
          <w:p w14:paraId="2E736A0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</w:tr>
      <w:tr w:rsidR="0092695C" w:rsidRPr="0092695C" w14:paraId="4DB95D26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4665442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6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35F49271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3</w:t>
            </w:r>
          </w:p>
        </w:tc>
        <w:tc>
          <w:tcPr>
            <w:tcW w:w="1986" w:type="dxa"/>
            <w:shd w:val="clear" w:color="auto" w:fill="EAF1DD"/>
            <w:vAlign w:val="center"/>
          </w:tcPr>
          <w:p w14:paraId="02A2BFB6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38A1679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3</w:t>
            </w:r>
          </w:p>
        </w:tc>
        <w:tc>
          <w:tcPr>
            <w:tcW w:w="1987" w:type="dxa"/>
            <w:shd w:val="clear" w:color="auto" w:fill="EAF1DD"/>
            <w:vAlign w:val="center"/>
          </w:tcPr>
          <w:p w14:paraId="231091E2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</w:tr>
      <w:tr w:rsidR="0092695C" w:rsidRPr="0092695C" w14:paraId="61B8A3B7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5B3750AC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7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741EB677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6" w:type="dxa"/>
            <w:shd w:val="clear" w:color="auto" w:fill="EAF1DD"/>
            <w:vAlign w:val="center"/>
          </w:tcPr>
          <w:p w14:paraId="594AE73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29953014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5</w:t>
            </w:r>
          </w:p>
        </w:tc>
        <w:tc>
          <w:tcPr>
            <w:tcW w:w="1987" w:type="dxa"/>
            <w:shd w:val="clear" w:color="auto" w:fill="EAF1DD"/>
            <w:vAlign w:val="center"/>
          </w:tcPr>
          <w:p w14:paraId="5B6235D9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</w:tr>
      <w:tr w:rsidR="0092695C" w:rsidRPr="0092695C" w14:paraId="3352E863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036D942D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8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1DDA3D05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6" w:type="dxa"/>
            <w:shd w:val="clear" w:color="auto" w:fill="EAF1DD"/>
            <w:vAlign w:val="center"/>
          </w:tcPr>
          <w:p w14:paraId="5863A4E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01BA4C0D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3</w:t>
            </w:r>
          </w:p>
        </w:tc>
        <w:tc>
          <w:tcPr>
            <w:tcW w:w="1987" w:type="dxa"/>
            <w:shd w:val="clear" w:color="auto" w:fill="EAF1DD"/>
            <w:vAlign w:val="center"/>
          </w:tcPr>
          <w:p w14:paraId="6304342F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</w:tr>
      <w:tr w:rsidR="0092695C" w:rsidRPr="0092695C" w14:paraId="0C664440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0EA9EB5E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9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27B740FA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6" w:type="dxa"/>
            <w:shd w:val="clear" w:color="auto" w:fill="EAF1DD"/>
            <w:vAlign w:val="center"/>
          </w:tcPr>
          <w:p w14:paraId="3C4489C4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2C6600F7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5</w:t>
            </w:r>
          </w:p>
        </w:tc>
        <w:tc>
          <w:tcPr>
            <w:tcW w:w="1987" w:type="dxa"/>
            <w:shd w:val="clear" w:color="auto" w:fill="EAF1DD"/>
            <w:vAlign w:val="center"/>
          </w:tcPr>
          <w:p w14:paraId="603FD89F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</w:tr>
      <w:tr w:rsidR="0092695C" w:rsidRPr="0092695C" w14:paraId="4582D375" w14:textId="77777777" w:rsidTr="0092695C">
        <w:trPr>
          <w:trHeight w:val="454"/>
          <w:jc w:val="center"/>
        </w:trPr>
        <w:tc>
          <w:tcPr>
            <w:tcW w:w="846" w:type="dxa"/>
            <w:vAlign w:val="center"/>
          </w:tcPr>
          <w:p w14:paraId="4A5501B9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0</w:t>
            </w:r>
          </w:p>
        </w:tc>
        <w:tc>
          <w:tcPr>
            <w:tcW w:w="1986" w:type="dxa"/>
            <w:shd w:val="clear" w:color="auto" w:fill="F2F2F2"/>
            <w:vAlign w:val="center"/>
          </w:tcPr>
          <w:p w14:paraId="3A2FF212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1</w:t>
            </w:r>
          </w:p>
        </w:tc>
        <w:tc>
          <w:tcPr>
            <w:tcW w:w="1986" w:type="dxa"/>
            <w:shd w:val="clear" w:color="auto" w:fill="F2DBDB"/>
            <w:vAlign w:val="center"/>
          </w:tcPr>
          <w:p w14:paraId="5C666A8A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  <w:tc>
          <w:tcPr>
            <w:tcW w:w="1986" w:type="dxa"/>
            <w:shd w:val="clear" w:color="auto" w:fill="D9D9D9"/>
            <w:vAlign w:val="center"/>
          </w:tcPr>
          <w:p w14:paraId="60120D58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ID"/>
              </w:rPr>
              <w:t>2</w:t>
            </w:r>
          </w:p>
        </w:tc>
        <w:tc>
          <w:tcPr>
            <w:tcW w:w="1987" w:type="dxa"/>
            <w:shd w:val="clear" w:color="auto" w:fill="F2DBDB"/>
            <w:vAlign w:val="center"/>
          </w:tcPr>
          <w:p w14:paraId="2F96C14F" w14:textId="77777777" w:rsidR="0092695C" w:rsidRPr="0092695C" w:rsidRDefault="0092695C" w:rsidP="0092695C">
            <w:pPr>
              <w:widowControl w:val="0"/>
              <w:autoSpaceDE w:val="0"/>
              <w:autoSpaceDN w:val="0"/>
              <w:spacing w:line="276" w:lineRule="auto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val="en-GB"/>
              </w:rPr>
              <w:t>✗</w:t>
            </w:r>
          </w:p>
        </w:tc>
      </w:tr>
    </w:tbl>
    <w:p w14:paraId="46F70E96" w14:textId="77777777" w:rsidR="0092695C" w:rsidRPr="0092695C" w:rsidRDefault="0092695C" w:rsidP="0092695C">
      <w:pPr>
        <w:widowControl w:val="0"/>
        <w:tabs>
          <w:tab w:val="left" w:pos="993"/>
        </w:tabs>
        <w:autoSpaceDE w:val="0"/>
        <w:autoSpaceDN w:val="0"/>
        <w:spacing w:after="0" w:line="240" w:lineRule="auto"/>
        <w:ind w:right="-23"/>
        <w:jc w:val="both"/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</w:pPr>
      <w:r w:rsidRPr="0092695C"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  <w:t xml:space="preserve">MRONJ+ </w:t>
      </w:r>
      <w:r w:rsidRPr="0092695C"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  <w:tab/>
        <w:t>= MRONJ development observed</w:t>
      </w:r>
    </w:p>
    <w:p w14:paraId="0EF77D97" w14:textId="77777777" w:rsidR="0092695C" w:rsidRPr="0092695C" w:rsidRDefault="0092695C" w:rsidP="0092695C">
      <w:pPr>
        <w:widowControl w:val="0"/>
        <w:tabs>
          <w:tab w:val="left" w:pos="993"/>
        </w:tabs>
        <w:autoSpaceDE w:val="0"/>
        <w:autoSpaceDN w:val="0"/>
        <w:spacing w:after="0" w:line="240" w:lineRule="auto"/>
        <w:ind w:right="-23"/>
        <w:jc w:val="both"/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</w:pPr>
      <w:r w:rsidRPr="0092695C"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  <w:t>MRONJ</w:t>
      </w:r>
      <w:r w:rsidRPr="009269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>–</w:t>
      </w:r>
      <w:r w:rsidRPr="009269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ab/>
      </w:r>
      <w:r w:rsidRPr="0092695C"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  <w:t>= No MRONJ development observed</w:t>
      </w:r>
    </w:p>
    <w:p w14:paraId="4799CF50" w14:textId="77777777" w:rsidR="0092695C" w:rsidRPr="0092695C" w:rsidRDefault="0092695C" w:rsidP="0092695C">
      <w:pPr>
        <w:widowControl w:val="0"/>
        <w:tabs>
          <w:tab w:val="left" w:pos="993"/>
        </w:tabs>
        <w:autoSpaceDE w:val="0"/>
        <w:autoSpaceDN w:val="0"/>
        <w:spacing w:after="0" w:line="240" w:lineRule="auto"/>
        <w:ind w:right="-23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</w:pPr>
      <w:r w:rsidRPr="009269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>(</w:t>
      </w:r>
      <w:r w:rsidRPr="0092695C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lang w:val="en-GB" w:eastAsia="en-ID"/>
          <w14:ligatures w14:val="none"/>
        </w:rPr>
        <w:t>✓</w:t>
      </w:r>
      <w:r w:rsidRPr="009269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>)</w:t>
      </w:r>
      <w:r w:rsidRPr="009269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ab/>
        <w:t>= with L-PRF</w:t>
      </w:r>
    </w:p>
    <w:p w14:paraId="72B31883" w14:textId="77777777" w:rsidR="0092695C" w:rsidRPr="0092695C" w:rsidRDefault="0092695C" w:rsidP="0092695C">
      <w:pPr>
        <w:widowControl w:val="0"/>
        <w:tabs>
          <w:tab w:val="left" w:pos="993"/>
        </w:tabs>
        <w:autoSpaceDE w:val="0"/>
        <w:autoSpaceDN w:val="0"/>
        <w:spacing w:after="0" w:line="240" w:lineRule="auto"/>
        <w:ind w:right="-23"/>
        <w:jc w:val="both"/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</w:pPr>
      <w:r w:rsidRPr="0092695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(</w:t>
      </w:r>
      <w:r w:rsidRPr="0092695C">
        <w:rPr>
          <w:rFonts w:ascii="Segoe UI Symbol" w:eastAsia="Times New Roman" w:hAnsi="Segoe UI Symbol" w:cs="Segoe UI Symbol"/>
          <w:kern w:val="0"/>
          <w:sz w:val="24"/>
          <w:szCs w:val="24"/>
          <w:lang w:val="en-GB"/>
          <w14:ligatures w14:val="none"/>
        </w:rPr>
        <w:t>✗</w:t>
      </w:r>
      <w:r w:rsidRPr="0092695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)</w:t>
      </w:r>
      <w:r w:rsidRPr="0092695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ab/>
        <w:t>= without L-PRF</w:t>
      </w:r>
    </w:p>
    <w:bookmarkEnd w:id="0"/>
    <w:p w14:paraId="5BC03B5F" w14:textId="77777777" w:rsidR="0092695C" w:rsidRDefault="0092695C" w:rsidP="0092695C">
      <w:pPr>
        <w:widowControl w:val="0"/>
        <w:autoSpaceDE w:val="0"/>
        <w:autoSpaceDN w:val="0"/>
        <w:spacing w:before="160" w:after="0" w:line="360" w:lineRule="auto"/>
        <w:ind w:right="-25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A5169DB" w14:textId="77777777" w:rsidR="0092695C" w:rsidRDefault="0092695C" w:rsidP="0092695C">
      <w:pPr>
        <w:widowControl w:val="0"/>
        <w:autoSpaceDE w:val="0"/>
        <w:autoSpaceDN w:val="0"/>
        <w:spacing w:before="160" w:after="0" w:line="360" w:lineRule="auto"/>
        <w:ind w:right="-25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1CD5C9E0" w14:textId="77777777" w:rsidR="0092695C" w:rsidRPr="0092695C" w:rsidRDefault="0092695C" w:rsidP="0092695C">
      <w:pPr>
        <w:widowControl w:val="0"/>
        <w:autoSpaceDE w:val="0"/>
        <w:autoSpaceDN w:val="0"/>
        <w:spacing w:before="160" w:after="0" w:line="360" w:lineRule="auto"/>
        <w:ind w:right="-25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78B286FF" w14:textId="77777777" w:rsidR="0092695C" w:rsidRPr="0092695C" w:rsidRDefault="0092695C" w:rsidP="0092695C">
      <w:pPr>
        <w:widowControl w:val="0"/>
        <w:autoSpaceDE w:val="0"/>
        <w:autoSpaceDN w:val="0"/>
        <w:spacing w:before="160" w:after="0" w:line="360" w:lineRule="auto"/>
        <w:ind w:right="-25"/>
        <w:jc w:val="both"/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92695C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shd w:val="clear" w:color="auto" w:fill="FFFFFF"/>
          <w:lang w:val="en-GB"/>
          <w14:ligatures w14:val="none"/>
        </w:rPr>
        <w:t>Supplementary Table 2b. Summary of MRONJ outcomes by L-PRF use in polypharmacy patients</w:t>
      </w:r>
    </w:p>
    <w:tbl>
      <w:tblPr>
        <w:tblStyle w:val="TableGrid1"/>
        <w:tblW w:w="0" w:type="auto"/>
        <w:tblInd w:w="5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2280"/>
        <w:gridCol w:w="2281"/>
        <w:gridCol w:w="1489"/>
      </w:tblGrid>
      <w:tr w:rsidR="0092695C" w:rsidRPr="0092695C" w14:paraId="58CBAB28" w14:textId="77777777" w:rsidTr="00082AAF">
        <w:trPr>
          <w:trHeight w:val="454"/>
        </w:trPr>
        <w:tc>
          <w:tcPr>
            <w:tcW w:w="1746" w:type="dxa"/>
            <w:vAlign w:val="center"/>
          </w:tcPr>
          <w:p w14:paraId="73F1DC85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w:t>Use of L-PRF</w:t>
            </w:r>
          </w:p>
        </w:tc>
        <w:tc>
          <w:tcPr>
            <w:tcW w:w="2280" w:type="dxa"/>
            <w:vAlign w:val="center"/>
          </w:tcPr>
          <w:p w14:paraId="20A5CC22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RONJ+</w:t>
            </w:r>
          </w:p>
        </w:tc>
        <w:tc>
          <w:tcPr>
            <w:tcW w:w="2281" w:type="dxa"/>
            <w:vAlign w:val="center"/>
          </w:tcPr>
          <w:p w14:paraId="13950AE6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RONJ-</w:t>
            </w:r>
          </w:p>
        </w:tc>
        <w:tc>
          <w:tcPr>
            <w:tcW w:w="1489" w:type="dxa"/>
            <w:vAlign w:val="center"/>
          </w:tcPr>
          <w:p w14:paraId="57CFC529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otal</w:t>
            </w:r>
          </w:p>
        </w:tc>
      </w:tr>
      <w:tr w:rsidR="0092695C" w:rsidRPr="0092695C" w14:paraId="7F59BDCE" w14:textId="77777777" w:rsidTr="0092695C">
        <w:trPr>
          <w:trHeight w:val="454"/>
        </w:trPr>
        <w:tc>
          <w:tcPr>
            <w:tcW w:w="1746" w:type="dxa"/>
            <w:shd w:val="clear" w:color="auto" w:fill="EAF1DD"/>
            <w:vAlign w:val="center"/>
          </w:tcPr>
          <w:p w14:paraId="187201A3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color w:val="000000"/>
                <w:kern w:val="0"/>
                <w:sz w:val="24"/>
                <w:szCs w:val="24"/>
                <w:lang w:val="en-GB" w:eastAsia="en-ID"/>
              </w:rPr>
              <w:t>✓</w:t>
            </w:r>
          </w:p>
        </w:tc>
        <w:tc>
          <w:tcPr>
            <w:tcW w:w="2280" w:type="dxa"/>
            <w:shd w:val="clear" w:color="auto" w:fill="EAF1DD"/>
            <w:vAlign w:val="center"/>
          </w:tcPr>
          <w:p w14:paraId="68B59777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2</w:t>
            </w:r>
          </w:p>
        </w:tc>
        <w:tc>
          <w:tcPr>
            <w:tcW w:w="2281" w:type="dxa"/>
            <w:shd w:val="clear" w:color="auto" w:fill="EAF1DD"/>
            <w:vAlign w:val="center"/>
          </w:tcPr>
          <w:p w14:paraId="1980947D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1489" w:type="dxa"/>
            <w:shd w:val="clear" w:color="auto" w:fill="EAF1DD"/>
            <w:vAlign w:val="center"/>
          </w:tcPr>
          <w:p w14:paraId="74CD343B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4</w:t>
            </w:r>
          </w:p>
        </w:tc>
      </w:tr>
      <w:tr w:rsidR="0092695C" w:rsidRPr="0092695C" w14:paraId="4BE64365" w14:textId="77777777" w:rsidTr="0092695C">
        <w:trPr>
          <w:trHeight w:val="454"/>
        </w:trPr>
        <w:tc>
          <w:tcPr>
            <w:tcW w:w="1746" w:type="dxa"/>
            <w:shd w:val="clear" w:color="auto" w:fill="F2DBDB"/>
            <w:vAlign w:val="center"/>
          </w:tcPr>
          <w:p w14:paraId="30D38A23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val="en-GB"/>
              </w:rPr>
              <w:t>✗</w:t>
            </w:r>
          </w:p>
        </w:tc>
        <w:tc>
          <w:tcPr>
            <w:tcW w:w="2280" w:type="dxa"/>
            <w:shd w:val="clear" w:color="auto" w:fill="F2DBDB"/>
            <w:vAlign w:val="center"/>
          </w:tcPr>
          <w:p w14:paraId="3E6735C2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81" w:type="dxa"/>
            <w:shd w:val="clear" w:color="auto" w:fill="F2DBDB"/>
            <w:vAlign w:val="center"/>
          </w:tcPr>
          <w:p w14:paraId="1886338A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4</w:t>
            </w:r>
          </w:p>
        </w:tc>
        <w:tc>
          <w:tcPr>
            <w:tcW w:w="1489" w:type="dxa"/>
            <w:shd w:val="clear" w:color="auto" w:fill="F2DBDB"/>
            <w:vAlign w:val="center"/>
          </w:tcPr>
          <w:p w14:paraId="6F73E35C" w14:textId="77777777" w:rsidR="0092695C" w:rsidRPr="0092695C" w:rsidRDefault="0092695C" w:rsidP="0092695C">
            <w:pPr>
              <w:widowControl w:val="0"/>
              <w:autoSpaceDE w:val="0"/>
              <w:autoSpaceDN w:val="0"/>
              <w:ind w:right="-25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9269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5</w:t>
            </w:r>
          </w:p>
        </w:tc>
      </w:tr>
    </w:tbl>
    <w:p w14:paraId="5BB46703" w14:textId="77777777" w:rsidR="0092695C" w:rsidRPr="0092695C" w:rsidRDefault="0092695C" w:rsidP="0092695C">
      <w:pPr>
        <w:widowControl w:val="0"/>
        <w:tabs>
          <w:tab w:val="left" w:pos="1134"/>
        </w:tabs>
        <w:autoSpaceDE w:val="0"/>
        <w:autoSpaceDN w:val="0"/>
        <w:spacing w:after="0" w:line="240" w:lineRule="auto"/>
        <w:ind w:right="-25"/>
        <w:jc w:val="both"/>
        <w:rPr>
          <w:rFonts w:ascii="Times New Roman" w:eastAsia="Times New Roman" w:hAnsi="Times New Roman" w:cs="Times New Roman"/>
          <w:i/>
          <w:iCs/>
          <w:kern w:val="0"/>
          <w:shd w:val="clear" w:color="auto" w:fill="FFFFFF"/>
          <w:lang w:val="en-GB"/>
          <w14:ligatures w14:val="none"/>
        </w:rPr>
      </w:pPr>
      <w:r w:rsidRPr="0092695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Chi-square test showed no significant association.</w:t>
      </w:r>
    </w:p>
    <w:p w14:paraId="32E0B874" w14:textId="77777777" w:rsidR="0092695C" w:rsidRPr="0092695C" w:rsidRDefault="0092695C" w:rsidP="0092695C">
      <w:pPr>
        <w:widowControl w:val="0"/>
        <w:tabs>
          <w:tab w:val="left" w:pos="993"/>
        </w:tabs>
        <w:autoSpaceDE w:val="0"/>
        <w:autoSpaceDN w:val="0"/>
        <w:spacing w:after="0" w:line="240" w:lineRule="auto"/>
        <w:ind w:right="-25"/>
        <w:jc w:val="both"/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</w:pPr>
      <w:r w:rsidRPr="0092695C"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  <w:t xml:space="preserve">MRONJ+ </w:t>
      </w:r>
      <w:r w:rsidRPr="0092695C"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  <w:tab/>
        <w:t>= MRONJ development observed</w:t>
      </w:r>
    </w:p>
    <w:p w14:paraId="7211163A" w14:textId="77777777" w:rsidR="0092695C" w:rsidRPr="0092695C" w:rsidRDefault="0092695C" w:rsidP="0092695C">
      <w:pPr>
        <w:widowControl w:val="0"/>
        <w:tabs>
          <w:tab w:val="left" w:pos="993"/>
        </w:tabs>
        <w:autoSpaceDE w:val="0"/>
        <w:autoSpaceDN w:val="0"/>
        <w:spacing w:after="0" w:line="240" w:lineRule="auto"/>
        <w:ind w:right="-25"/>
        <w:jc w:val="both"/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</w:pPr>
      <w:r w:rsidRPr="0092695C"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  <w:t>MRONJ</w:t>
      </w:r>
      <w:r w:rsidRPr="009269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>–</w:t>
      </w:r>
      <w:r w:rsidRPr="009269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ab/>
      </w:r>
      <w:r w:rsidRPr="0092695C">
        <w:rPr>
          <w:rFonts w:ascii="Times New Roman" w:eastAsia="Times New Roman" w:hAnsi="Times New Roman" w:cs="Times New Roman"/>
          <w:kern w:val="0"/>
          <w:shd w:val="clear" w:color="auto" w:fill="FFFFFF"/>
          <w:lang w:val="en-GB"/>
          <w14:ligatures w14:val="none"/>
        </w:rPr>
        <w:t>= No MRONJ development observed</w:t>
      </w:r>
    </w:p>
    <w:p w14:paraId="148E91FB" w14:textId="77777777" w:rsidR="0092695C" w:rsidRPr="0092695C" w:rsidRDefault="0092695C" w:rsidP="0092695C">
      <w:pPr>
        <w:widowControl w:val="0"/>
        <w:tabs>
          <w:tab w:val="left" w:pos="993"/>
        </w:tabs>
        <w:autoSpaceDE w:val="0"/>
        <w:autoSpaceDN w:val="0"/>
        <w:spacing w:after="0" w:line="240" w:lineRule="auto"/>
        <w:ind w:right="-25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</w:pPr>
      <w:r w:rsidRPr="009269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>(</w:t>
      </w:r>
      <w:r w:rsidRPr="0092695C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lang w:val="en-GB" w:eastAsia="en-ID"/>
          <w14:ligatures w14:val="none"/>
        </w:rPr>
        <w:t>✓</w:t>
      </w:r>
      <w:r w:rsidRPr="009269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>)</w:t>
      </w:r>
      <w:r w:rsidRPr="009269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ab/>
        <w:t>= with L-PRF</w:t>
      </w:r>
    </w:p>
    <w:p w14:paraId="3C82F4AB" w14:textId="77777777" w:rsidR="0092695C" w:rsidRPr="0092695C" w:rsidRDefault="0092695C" w:rsidP="0092695C">
      <w:pPr>
        <w:widowControl w:val="0"/>
        <w:tabs>
          <w:tab w:val="left" w:pos="993"/>
        </w:tabs>
        <w:autoSpaceDE w:val="0"/>
        <w:autoSpaceDN w:val="0"/>
        <w:spacing w:after="0" w:line="240" w:lineRule="auto"/>
        <w:ind w:right="-25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92695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(</w:t>
      </w:r>
      <w:r w:rsidRPr="0092695C">
        <w:rPr>
          <w:rFonts w:ascii="Segoe UI Symbol" w:eastAsia="Times New Roman" w:hAnsi="Segoe UI Symbol" w:cs="Segoe UI Symbol"/>
          <w:kern w:val="0"/>
          <w:sz w:val="24"/>
          <w:szCs w:val="24"/>
          <w:lang w:val="en-GB"/>
          <w14:ligatures w14:val="none"/>
        </w:rPr>
        <w:t>✗</w:t>
      </w:r>
      <w:r w:rsidRPr="0092695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)</w:t>
      </w:r>
      <w:r w:rsidRPr="0092695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ab/>
        <w:t>= without L-PRF</w:t>
      </w:r>
    </w:p>
    <w:p w14:paraId="636E8C4B" w14:textId="77777777" w:rsidR="00900F41" w:rsidRPr="0092695C" w:rsidRDefault="00900F41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00F41" w:rsidRPr="00926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2NLA0NjAxNzQ1NjNR0lEKTi0uzszPAykwrgUAMVYkASwAAAA="/>
  </w:docVars>
  <w:rsids>
    <w:rsidRoot w:val="00DD7B34"/>
    <w:rsid w:val="00005642"/>
    <w:rsid w:val="00063132"/>
    <w:rsid w:val="00105DD6"/>
    <w:rsid w:val="00180922"/>
    <w:rsid w:val="001E1594"/>
    <w:rsid w:val="00300B8D"/>
    <w:rsid w:val="004133FA"/>
    <w:rsid w:val="004B5B64"/>
    <w:rsid w:val="00566A6E"/>
    <w:rsid w:val="00571416"/>
    <w:rsid w:val="0059111C"/>
    <w:rsid w:val="00601CF7"/>
    <w:rsid w:val="00856D21"/>
    <w:rsid w:val="008F64B8"/>
    <w:rsid w:val="00900F41"/>
    <w:rsid w:val="0092695C"/>
    <w:rsid w:val="009F13CA"/>
    <w:rsid w:val="00A912A3"/>
    <w:rsid w:val="00AC6717"/>
    <w:rsid w:val="00BE04EE"/>
    <w:rsid w:val="00C418F7"/>
    <w:rsid w:val="00DD7B34"/>
    <w:rsid w:val="00E55250"/>
    <w:rsid w:val="00FC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0087A"/>
  <w15:chartTrackingRefBased/>
  <w15:docId w15:val="{DBD67F4B-190D-4469-B1A7-8859C659D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B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B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B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B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B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B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B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B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B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B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B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B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B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B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B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B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B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B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B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B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B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B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B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B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B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B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B34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BE04EE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300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2695C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8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</dc:creator>
  <cp:keywords/>
  <dc:description/>
  <cp:lastModifiedBy>Lola</cp:lastModifiedBy>
  <cp:revision>2</cp:revision>
  <dcterms:created xsi:type="dcterms:W3CDTF">2025-01-22T16:44:00Z</dcterms:created>
  <dcterms:modified xsi:type="dcterms:W3CDTF">2025-01-22T16:44:00Z</dcterms:modified>
</cp:coreProperties>
</file>